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9EE4E" w14:textId="77777777" w:rsidR="0057454E" w:rsidRDefault="0057454E" w:rsidP="00574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>
        <w:rPr>
          <w:rFonts w:ascii="Times New Roman" w:hAnsi="Times New Roman" w:cs="Times New Roman"/>
          <w:sz w:val="24"/>
          <w:szCs w:val="24"/>
        </w:rPr>
        <w:t xml:space="preserve">Proportion of sequence time spent in each state on average by </w:t>
      </w:r>
      <w:proofErr w:type="gramStart"/>
      <w:r>
        <w:rPr>
          <w:rFonts w:ascii="Times New Roman" w:hAnsi="Times New Roman" w:cs="Times New Roman"/>
          <w:sz w:val="24"/>
          <w:szCs w:val="24"/>
        </w:rPr>
        <w:t>age</w:t>
      </w:r>
      <w:proofErr w:type="gramEnd"/>
    </w:p>
    <w:p w14:paraId="33C81442" w14:textId="77777777" w:rsidR="0057454E" w:rsidRDefault="0057454E" w:rsidP="00574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7B97F6C" wp14:editId="125A1885">
            <wp:extent cx="5731510" cy="3833495"/>
            <wp:effectExtent l="0" t="0" r="2540" b="0"/>
            <wp:docPr id="19" name="Picture 1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DED5D" w14:textId="77777777" w:rsidR="0057454E" w:rsidRDefault="0057454E" w:rsidP="00574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RT – On ART, DC – Deceased, HIV+ – Known HIV+ but not on ART, LA – Late, LTFU – Lost to follow-up, RE – Reengaged, TR – Transferred.</w:t>
      </w:r>
    </w:p>
    <w:p w14:paraId="1A47C3E8" w14:textId="77777777" w:rsidR="0057454E" w:rsidRPr="00756516" w:rsidRDefault="0057454E" w:rsidP="005745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516">
        <w:rPr>
          <w:rFonts w:ascii="Times New Roman" w:hAnsi="Times New Roman" w:cs="Times New Roman"/>
          <w:b/>
          <w:bCs/>
          <w:sz w:val="24"/>
          <w:szCs w:val="24"/>
        </w:rPr>
        <w:t>Test for tren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57454E" w:rsidRPr="00756516" w14:paraId="18A181E3" w14:textId="77777777" w:rsidTr="00E03151">
        <w:tc>
          <w:tcPr>
            <w:tcW w:w="1127" w:type="dxa"/>
          </w:tcPr>
          <w:p w14:paraId="4E335AD2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Sequence state</w:t>
            </w:r>
          </w:p>
        </w:tc>
        <w:tc>
          <w:tcPr>
            <w:tcW w:w="1127" w:type="dxa"/>
          </w:tcPr>
          <w:p w14:paraId="23300554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</w:p>
        </w:tc>
        <w:tc>
          <w:tcPr>
            <w:tcW w:w="1127" w:type="dxa"/>
          </w:tcPr>
          <w:p w14:paraId="04493598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1127" w:type="dxa"/>
          </w:tcPr>
          <w:p w14:paraId="0799C60A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1127" w:type="dxa"/>
          </w:tcPr>
          <w:p w14:paraId="314F1B7D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127" w:type="dxa"/>
          </w:tcPr>
          <w:p w14:paraId="42DE6A8B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LTFU</w:t>
            </w:r>
          </w:p>
        </w:tc>
        <w:tc>
          <w:tcPr>
            <w:tcW w:w="1127" w:type="dxa"/>
          </w:tcPr>
          <w:p w14:paraId="69AA320E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127" w:type="dxa"/>
          </w:tcPr>
          <w:p w14:paraId="414F41F1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</w:tr>
      <w:tr w:rsidR="0057454E" w:rsidRPr="00756516" w14:paraId="7EA53047" w14:textId="77777777" w:rsidTr="00E03151">
        <w:tc>
          <w:tcPr>
            <w:tcW w:w="1127" w:type="dxa"/>
          </w:tcPr>
          <w:p w14:paraId="070091F2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27" w:type="dxa"/>
          </w:tcPr>
          <w:p w14:paraId="3BEBB865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5D0DDF78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7842E432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393937B1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631A5FEF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05DF3D7A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8</w:t>
            </w:r>
          </w:p>
        </w:tc>
        <w:tc>
          <w:tcPr>
            <w:tcW w:w="1127" w:type="dxa"/>
          </w:tcPr>
          <w:p w14:paraId="60462924" w14:textId="77777777" w:rsidR="0057454E" w:rsidRPr="00756516" w:rsidRDefault="0057454E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23A0AB5" w14:textId="77777777" w:rsidR="0057454E" w:rsidRPr="00A85AAB" w:rsidRDefault="0057454E" w:rsidP="00574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C612FF" w14:textId="77777777" w:rsidR="0057454E" w:rsidRDefault="0057454E"/>
    <w:sectPr w:rsidR="00574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4E"/>
    <w:rsid w:val="00085A33"/>
    <w:rsid w:val="0057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1FA47"/>
  <w15:chartTrackingRefBased/>
  <w15:docId w15:val="{066A1C7A-3756-4C6D-8D73-F6CDE3D1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4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5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5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5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5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5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5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5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5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5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5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5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4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5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4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54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4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54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4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5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454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1</cp:revision>
  <dcterms:created xsi:type="dcterms:W3CDTF">2024-05-18T09:12:00Z</dcterms:created>
  <dcterms:modified xsi:type="dcterms:W3CDTF">2024-05-18T09:14:00Z</dcterms:modified>
</cp:coreProperties>
</file>